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10886" w14:textId="65B22592" w:rsidR="00D75A37" w:rsidRDefault="00B20E8B" w:rsidP="001F090C">
      <w:pPr>
        <w:spacing w:after="60" w:line="240" w:lineRule="auto"/>
        <w:ind w:left="4678" w:hanging="4678"/>
        <w:jc w:val="center"/>
        <w:rPr>
          <w:rFonts w:ascii="Times New Roman" w:hAnsi="Times New Roman" w:cs="Times New Roman"/>
          <w:b/>
          <w:sz w:val="28"/>
        </w:rPr>
      </w:pPr>
      <w:r w:rsidRPr="00B20E8B">
        <w:rPr>
          <w:rFonts w:ascii="Times New Roman" w:hAnsi="Times New Roman" w:cs="Times New Roman"/>
          <w:b/>
          <w:i/>
          <w:sz w:val="28"/>
        </w:rPr>
        <w:t>HygB-caSAT1</w:t>
      </w:r>
      <w:r w:rsidR="001558C7">
        <w:rPr>
          <w:rFonts w:ascii="Times New Roman" w:hAnsi="Times New Roman" w:cs="Times New Roman"/>
          <w:b/>
          <w:sz w:val="28"/>
        </w:rPr>
        <w:t xml:space="preserve"> f</w:t>
      </w:r>
      <w:r w:rsidRPr="00B20E8B">
        <w:rPr>
          <w:rFonts w:ascii="Times New Roman" w:hAnsi="Times New Roman" w:cs="Times New Roman"/>
          <w:b/>
          <w:sz w:val="28"/>
        </w:rPr>
        <w:t>usion</w:t>
      </w:r>
      <w:r w:rsidR="001558C7">
        <w:rPr>
          <w:rFonts w:ascii="Times New Roman" w:hAnsi="Times New Roman" w:cs="Times New Roman"/>
          <w:b/>
          <w:sz w:val="28"/>
        </w:rPr>
        <w:t xml:space="preserve"> </w:t>
      </w:r>
      <w:r w:rsidRPr="00B20E8B">
        <w:rPr>
          <w:rFonts w:ascii="Times New Roman" w:hAnsi="Times New Roman" w:cs="Times New Roman"/>
          <w:b/>
          <w:sz w:val="28"/>
        </w:rPr>
        <w:t>sequen</w:t>
      </w:r>
      <w:r w:rsidR="001558C7">
        <w:rPr>
          <w:rFonts w:ascii="Times New Roman" w:hAnsi="Times New Roman" w:cs="Times New Roman"/>
          <w:b/>
          <w:sz w:val="28"/>
        </w:rPr>
        <w:t>ces</w:t>
      </w:r>
    </w:p>
    <w:p w14:paraId="5C17AB3A" w14:textId="77777777" w:rsidR="00B20E8B" w:rsidRDefault="00B20E8B" w:rsidP="001F090C">
      <w:pPr>
        <w:spacing w:after="60" w:line="240" w:lineRule="auto"/>
        <w:ind w:left="4678" w:hanging="4678"/>
        <w:jc w:val="center"/>
        <w:rPr>
          <w:rFonts w:ascii="Times New Roman" w:hAnsi="Times New Roman" w:cs="Times New Roman"/>
          <w:b/>
          <w:sz w:val="28"/>
        </w:rPr>
      </w:pPr>
    </w:p>
    <w:p w14:paraId="66C0EEB8" w14:textId="7E582C79" w:rsidR="001F090C" w:rsidRPr="0053312E" w:rsidRDefault="00B20E8B" w:rsidP="00D521ED">
      <w:pPr>
        <w:spacing w:after="60" w:line="240" w:lineRule="auto"/>
        <w:ind w:left="4678" w:hanging="4678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B20E8B">
        <w:rPr>
          <w:rFonts w:ascii="Courier New" w:eastAsia="Times New Roman" w:hAnsi="Courier New" w:cs="Courier New"/>
          <w:color w:val="FF0000"/>
          <w:sz w:val="20"/>
          <w:szCs w:val="20"/>
          <w:lang w:eastAsia="de-DE"/>
        </w:rPr>
        <w:t>…AATAAATAATTAGATAAGGGTGGTAATTATTACTATTTACAATCAAAGGTGGTC</w:t>
      </w:r>
      <w:r w:rsidRPr="001C4E60">
        <w:rPr>
          <w:rFonts w:ascii="Courier New" w:eastAsia="Times New Roman" w:hAnsi="Courier New" w:cs="Courier New"/>
          <w:color w:val="FFC000"/>
          <w:sz w:val="20"/>
          <w:szCs w:val="20"/>
          <w:lang w:eastAsia="de-DE"/>
        </w:rPr>
        <w:t>CTGCAG</w:t>
      </w:r>
      <w:r w:rsidR="0053312E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(End </w:t>
      </w:r>
      <w:r w:rsidR="0053312E">
        <w:rPr>
          <w:rFonts w:ascii="Courier New" w:eastAsia="Times New Roman" w:hAnsi="Courier New" w:cs="Courier New"/>
          <w:i/>
          <w:sz w:val="20"/>
          <w:szCs w:val="20"/>
          <w:lang w:eastAsia="de-DE"/>
        </w:rPr>
        <w:t>HygB</w:t>
      </w:r>
      <w:r w:rsidR="0053312E">
        <w:rPr>
          <w:rFonts w:ascii="Courier New" w:eastAsia="Times New Roman" w:hAnsi="Courier New" w:cs="Courier New"/>
          <w:sz w:val="20"/>
          <w:szCs w:val="20"/>
          <w:lang w:eastAsia="de-DE"/>
        </w:rPr>
        <w:t>)</w:t>
      </w:r>
    </w:p>
    <w:p w14:paraId="6AB7777A" w14:textId="0635AB58" w:rsidR="00B20E8B" w:rsidRPr="0053312E" w:rsidRDefault="00B20E8B" w:rsidP="00D521ED">
      <w:pPr>
        <w:spacing w:after="60" w:line="240" w:lineRule="auto"/>
        <w:ind w:left="4678" w:hanging="4678"/>
        <w:rPr>
          <w:rFonts w:ascii="Courier New" w:hAnsi="Courier New" w:cs="Courier New"/>
        </w:rPr>
      </w:pPr>
      <w:r w:rsidRPr="00794DD4">
        <w:rPr>
          <w:rFonts w:ascii="Courier New" w:hAnsi="Courier New" w:cs="Courier New"/>
          <w:color w:val="92D050"/>
        </w:rPr>
        <w:t>ACGATTCGGTTGCTCAAATTATTGGT</w:t>
      </w:r>
      <w:r w:rsidRPr="00794DD4">
        <w:rPr>
          <w:rFonts w:ascii="Courier New" w:hAnsi="Courier New" w:cs="Courier New"/>
          <w:color w:val="92D050"/>
          <w:u w:val="single"/>
        </w:rPr>
        <w:t>TAA</w:t>
      </w:r>
      <w:r w:rsidRPr="00794DD4">
        <w:rPr>
          <w:rFonts w:ascii="Courier New" w:hAnsi="Courier New" w:cs="Courier New"/>
          <w:color w:val="92D050"/>
        </w:rPr>
        <w:t>ATGAATGATATTCAGATTGAAT</w:t>
      </w:r>
      <w:r w:rsidRPr="000A6C53">
        <w:rPr>
          <w:rFonts w:ascii="Courier New" w:hAnsi="Courier New" w:cs="Courier New"/>
          <w:color w:val="92D050"/>
        </w:rPr>
        <w:t>GATGATTAGATTGAACTTTTTTTTACTCCTTAGATACAAT</w:t>
      </w:r>
      <w:r w:rsidR="0053312E">
        <w:rPr>
          <w:rFonts w:ascii="Courier New" w:hAnsi="Courier New" w:cs="Courier New"/>
        </w:rPr>
        <w:t xml:space="preserve"> (3‘</w:t>
      </w:r>
      <w:r w:rsidR="0053312E">
        <w:rPr>
          <w:rFonts w:ascii="Courier New" w:hAnsi="Courier New" w:cs="Courier New"/>
          <w:i/>
        </w:rPr>
        <w:t>GRP2</w:t>
      </w:r>
      <w:r w:rsidR="0053312E">
        <w:rPr>
          <w:rFonts w:ascii="Courier New" w:hAnsi="Courier New" w:cs="Courier New"/>
        </w:rPr>
        <w:t>)</w:t>
      </w:r>
    </w:p>
    <w:p w14:paraId="7CE75390" w14:textId="001B9483" w:rsidR="00B20E8B" w:rsidRPr="00B20E8B" w:rsidRDefault="00B20E8B" w:rsidP="00D521ED">
      <w:pPr>
        <w:spacing w:after="60" w:line="240" w:lineRule="auto"/>
        <w:ind w:left="4678" w:hanging="4678"/>
        <w:rPr>
          <w:rFonts w:ascii="Courier New" w:hAnsi="Courier New" w:cs="Courier New"/>
          <w:color w:val="00B050"/>
        </w:rPr>
      </w:pPr>
      <w:r w:rsidRPr="00B20E8B">
        <w:rPr>
          <w:rFonts w:ascii="Courier New" w:hAnsi="Courier New" w:cs="Courier New"/>
          <w:color w:val="00B050"/>
        </w:rPr>
        <w:t>TTACAATTTT</w:t>
      </w:r>
      <w:bookmarkStart w:id="0" w:name="_Hlk127189479"/>
      <w:r w:rsidRPr="00B20E8B">
        <w:rPr>
          <w:rFonts w:ascii="Courier New" w:hAnsi="Courier New" w:cs="Courier New"/>
          <w:color w:val="00B050"/>
        </w:rPr>
        <w:t>CTTATAATCAATTAAAAAATATCTTCATATAACTACTATA</w:t>
      </w:r>
      <w:r w:rsidRPr="0053312E">
        <w:rPr>
          <w:rFonts w:ascii="Courier New" w:hAnsi="Courier New" w:cs="Courier New"/>
          <w:color w:val="00B050"/>
          <w:u w:val="single"/>
        </w:rPr>
        <w:t>ATG</w:t>
      </w:r>
      <w:r w:rsidRPr="00B20E8B">
        <w:rPr>
          <w:rFonts w:ascii="Courier New" w:hAnsi="Courier New" w:cs="Courier New"/>
          <w:color w:val="00B050"/>
        </w:rPr>
        <w:t>TCTTCATCTACTACAGT</w:t>
      </w:r>
      <w:bookmarkStart w:id="1" w:name="_Hlk127189502"/>
      <w:bookmarkEnd w:id="0"/>
      <w:r w:rsidRPr="00B20E8B">
        <w:rPr>
          <w:rFonts w:ascii="Courier New" w:hAnsi="Courier New" w:cs="Courier New"/>
          <w:color w:val="00B050"/>
        </w:rPr>
        <w:t>TTTCGTTTCTGGTGCTTCTG</w:t>
      </w:r>
      <w:bookmarkEnd w:id="1"/>
      <w:r w:rsidR="0053312E">
        <w:rPr>
          <w:rFonts w:ascii="Courier New" w:hAnsi="Courier New" w:cs="Courier New"/>
        </w:rPr>
        <w:t xml:space="preserve"> (5‘</w:t>
      </w:r>
      <w:r w:rsidR="0053312E">
        <w:rPr>
          <w:rFonts w:ascii="Courier New" w:hAnsi="Courier New" w:cs="Courier New"/>
          <w:i/>
        </w:rPr>
        <w:t>GRP2</w:t>
      </w:r>
      <w:r w:rsidR="0053312E">
        <w:rPr>
          <w:rFonts w:ascii="Courier New" w:hAnsi="Courier New" w:cs="Courier New"/>
        </w:rPr>
        <w:t>)</w:t>
      </w:r>
    </w:p>
    <w:p w14:paraId="63BE28F0" w14:textId="66F0EE0B" w:rsidR="00B20E8B" w:rsidRPr="00F30C9E" w:rsidRDefault="00B20E8B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  <w:r w:rsidRPr="00AF044F">
        <w:rPr>
          <w:rFonts w:ascii="Courier New" w:hAnsi="Courier New" w:cs="Courier New"/>
          <w:color w:val="FFC000"/>
        </w:rPr>
        <w:t>CTCGAG</w:t>
      </w:r>
      <w:r w:rsidRPr="0053312E">
        <w:rPr>
          <w:rFonts w:ascii="Courier New" w:hAnsi="Courier New" w:cs="Courier New"/>
          <w:color w:val="00B0F0"/>
        </w:rPr>
        <w:t>CGTCAAAACTAGAGAATAATAAAGAAAACGATCTTTTCAAAAAGAAAAAACCTT…</w:t>
      </w:r>
      <w:r w:rsidR="0053312E">
        <w:rPr>
          <w:rFonts w:ascii="Courier New" w:hAnsi="Courier New" w:cs="Courier New"/>
        </w:rPr>
        <w:t xml:space="preserve"> </w:t>
      </w:r>
      <w:r w:rsidR="0053312E" w:rsidRPr="00F30C9E">
        <w:rPr>
          <w:rFonts w:ascii="Courier New" w:hAnsi="Courier New" w:cs="Courier New"/>
          <w:lang w:val="en-US"/>
        </w:rPr>
        <w:t>(</w:t>
      </w:r>
      <w:r w:rsidR="001558C7" w:rsidRPr="00F30C9E">
        <w:rPr>
          <w:rFonts w:ascii="Courier New" w:hAnsi="Courier New" w:cs="Courier New"/>
          <w:lang w:val="en-US"/>
        </w:rPr>
        <w:t>Start</w:t>
      </w:r>
      <w:r w:rsidR="0053312E" w:rsidRPr="00F30C9E">
        <w:rPr>
          <w:rFonts w:ascii="Courier New" w:hAnsi="Courier New" w:cs="Courier New"/>
          <w:lang w:val="en-US"/>
        </w:rPr>
        <w:t xml:space="preserve"> </w:t>
      </w:r>
      <w:r w:rsidR="0053312E" w:rsidRPr="00F30C9E">
        <w:rPr>
          <w:rFonts w:ascii="Courier New" w:hAnsi="Courier New" w:cs="Courier New"/>
          <w:i/>
          <w:lang w:val="en-US"/>
        </w:rPr>
        <w:t>caSAT1</w:t>
      </w:r>
      <w:r w:rsidR="0053312E" w:rsidRPr="00F30C9E">
        <w:rPr>
          <w:rFonts w:ascii="Courier New" w:hAnsi="Courier New" w:cs="Courier New"/>
          <w:lang w:val="en-US"/>
        </w:rPr>
        <w:t>)</w:t>
      </w:r>
    </w:p>
    <w:p w14:paraId="1342FCBF" w14:textId="77777777" w:rsidR="001558C7" w:rsidRPr="00F30C9E" w:rsidRDefault="001558C7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</w:p>
    <w:p w14:paraId="33EC4B5A" w14:textId="7D5AF83B" w:rsidR="001558C7" w:rsidRDefault="001558C7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  <w:r w:rsidRPr="00F30C9E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Red:</w:t>
      </w:r>
      <w:r w:rsidRPr="001558C7">
        <w:rPr>
          <w:rFonts w:ascii="Courier New" w:hAnsi="Courier New" w:cs="Courier New"/>
          <w:lang w:val="en-US"/>
        </w:rPr>
        <w:t xml:space="preserve"> End o</w:t>
      </w:r>
      <w:r>
        <w:rPr>
          <w:rFonts w:ascii="Courier New" w:hAnsi="Courier New" w:cs="Courier New"/>
          <w:lang w:val="en-US"/>
        </w:rPr>
        <w:t xml:space="preserve">f </w:t>
      </w:r>
      <w:r>
        <w:rPr>
          <w:rFonts w:ascii="Courier New" w:hAnsi="Courier New" w:cs="Courier New"/>
          <w:i/>
          <w:lang w:val="en-US"/>
        </w:rPr>
        <w:t>HygB</w:t>
      </w:r>
      <w:r>
        <w:rPr>
          <w:rFonts w:ascii="Courier New" w:hAnsi="Courier New" w:cs="Courier New"/>
          <w:lang w:val="en-US"/>
        </w:rPr>
        <w:t xml:space="preserve"> marker</w:t>
      </w:r>
    </w:p>
    <w:p w14:paraId="4C9A3C83" w14:textId="2C3BA60B" w:rsidR="001558C7" w:rsidRDefault="001558C7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  <w:r w:rsidRPr="00F30C9E">
        <w:rPr>
          <w:rFonts w:ascii="Courier New" w:hAnsi="Courier New" w:cs="Courier New"/>
          <w:color w:val="00B0F0"/>
          <w:lang w:val="en-US"/>
        </w:rPr>
        <w:t>Blue:</w:t>
      </w:r>
      <w:r w:rsidRPr="001558C7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 xml:space="preserve">Start of </w:t>
      </w:r>
      <w:r>
        <w:rPr>
          <w:rFonts w:ascii="Courier New" w:hAnsi="Courier New" w:cs="Courier New"/>
          <w:i/>
          <w:lang w:val="en-US"/>
        </w:rPr>
        <w:t>caSAT1</w:t>
      </w:r>
      <w:r>
        <w:rPr>
          <w:rFonts w:ascii="Courier New" w:hAnsi="Courier New" w:cs="Courier New"/>
          <w:lang w:val="en-US"/>
        </w:rPr>
        <w:t xml:space="preserve"> marker</w:t>
      </w:r>
    </w:p>
    <w:p w14:paraId="3349EC74" w14:textId="227252CB" w:rsidR="001558C7" w:rsidRDefault="001558C7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  <w:r w:rsidRPr="00F30C9E">
        <w:rPr>
          <w:rFonts w:ascii="Courier New" w:hAnsi="Courier New" w:cs="Courier New"/>
          <w:color w:val="FFC000"/>
          <w:lang w:val="en-US"/>
        </w:rPr>
        <w:t>Yellow:</w:t>
      </w:r>
      <w:r>
        <w:rPr>
          <w:rFonts w:ascii="Courier New" w:hAnsi="Courier New" w:cs="Courier New"/>
          <w:lang w:val="en-US"/>
        </w:rPr>
        <w:t xml:space="preserve"> Restriction sites (PstI and XhoI) flanking the markers</w:t>
      </w:r>
    </w:p>
    <w:p w14:paraId="6062E645" w14:textId="689596E0" w:rsidR="001558C7" w:rsidRDefault="001558C7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  <w:r w:rsidRPr="00CD2B2B">
        <w:rPr>
          <w:rFonts w:ascii="Courier New" w:hAnsi="Courier New" w:cs="Courier New"/>
          <w:color w:val="92D050"/>
          <w:lang w:val="en-US"/>
        </w:rPr>
        <w:t>Light green:</w:t>
      </w:r>
      <w:r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i/>
          <w:lang w:val="en-US"/>
        </w:rPr>
        <w:t>GRP2</w:t>
      </w:r>
      <w:r>
        <w:rPr>
          <w:rFonts w:ascii="Courier New" w:hAnsi="Courier New" w:cs="Courier New"/>
          <w:lang w:val="en-US"/>
        </w:rPr>
        <w:t xml:space="preserve"> downstream </w:t>
      </w:r>
      <w:r w:rsidR="00CD2B2B">
        <w:rPr>
          <w:rFonts w:ascii="Courier New" w:hAnsi="Courier New" w:cs="Courier New"/>
          <w:lang w:val="en-US"/>
        </w:rPr>
        <w:t xml:space="preserve">short </w:t>
      </w:r>
      <w:r>
        <w:rPr>
          <w:rFonts w:ascii="Courier New" w:hAnsi="Courier New" w:cs="Courier New"/>
          <w:lang w:val="en-US"/>
        </w:rPr>
        <w:t>homology region contained in the deletion cassettes</w:t>
      </w:r>
      <w:r w:rsidR="00F30C9E">
        <w:rPr>
          <w:rFonts w:ascii="Courier New" w:hAnsi="Courier New" w:cs="Courier New"/>
          <w:lang w:val="en-US"/>
        </w:rPr>
        <w:t xml:space="preserve"> (stop codon underlined)</w:t>
      </w:r>
    </w:p>
    <w:p w14:paraId="2A5CC666" w14:textId="5860597E" w:rsidR="001558C7" w:rsidRPr="001558C7" w:rsidRDefault="001558C7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  <w:r w:rsidRPr="009B00D8">
        <w:rPr>
          <w:rFonts w:ascii="Courier New" w:hAnsi="Courier New" w:cs="Courier New"/>
          <w:color w:val="00B050"/>
          <w:lang w:val="en-US"/>
        </w:rPr>
        <w:t>Dark green:</w:t>
      </w:r>
      <w:r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i/>
          <w:lang w:val="en-US"/>
        </w:rPr>
        <w:t>GRP2</w:t>
      </w:r>
      <w:r>
        <w:rPr>
          <w:rFonts w:ascii="Courier New" w:hAnsi="Courier New" w:cs="Courier New"/>
          <w:lang w:val="en-US"/>
        </w:rPr>
        <w:t xml:space="preserve"> upstream </w:t>
      </w:r>
      <w:r w:rsidR="00CD2B2B">
        <w:rPr>
          <w:rFonts w:ascii="Courier New" w:hAnsi="Courier New" w:cs="Courier New"/>
          <w:lang w:val="en-US"/>
        </w:rPr>
        <w:t xml:space="preserve">short </w:t>
      </w:r>
      <w:r>
        <w:rPr>
          <w:rFonts w:ascii="Courier New" w:hAnsi="Courier New" w:cs="Courier New"/>
          <w:lang w:val="en-US"/>
        </w:rPr>
        <w:t>homology region contained in the deletion cassettes</w:t>
      </w:r>
      <w:r w:rsidR="009B00D8">
        <w:rPr>
          <w:rFonts w:ascii="Courier New" w:hAnsi="Courier New" w:cs="Courier New"/>
          <w:lang w:val="en-US"/>
        </w:rPr>
        <w:t xml:space="preserve"> (</w:t>
      </w:r>
      <w:r w:rsidR="00F30C9E">
        <w:rPr>
          <w:rFonts w:ascii="Courier New" w:hAnsi="Courier New" w:cs="Courier New"/>
          <w:lang w:val="en-US"/>
        </w:rPr>
        <w:t>s</w:t>
      </w:r>
      <w:r w:rsidR="009B00D8">
        <w:rPr>
          <w:rFonts w:ascii="Courier New" w:hAnsi="Courier New" w:cs="Courier New"/>
          <w:lang w:val="en-US"/>
        </w:rPr>
        <w:t>tart codon underlined)</w:t>
      </w:r>
    </w:p>
    <w:p w14:paraId="5FCC656A" w14:textId="77777777" w:rsidR="000A6C53" w:rsidRDefault="000A6C53" w:rsidP="00D521ED">
      <w:pPr>
        <w:spacing w:after="60" w:line="240" w:lineRule="auto"/>
        <w:ind w:left="4678" w:hanging="4678"/>
        <w:rPr>
          <w:rFonts w:ascii="Courier New" w:hAnsi="Courier New" w:cs="Courier New"/>
          <w:lang w:val="en-US"/>
        </w:rPr>
      </w:pPr>
    </w:p>
    <w:p w14:paraId="3422429D" w14:textId="3ABF7962" w:rsidR="000A6C53" w:rsidRPr="001558C7" w:rsidRDefault="001558C7" w:rsidP="000A6C53">
      <w:pPr>
        <w:spacing w:after="60" w:line="240" w:lineRule="auto"/>
        <w:rPr>
          <w:rFonts w:ascii="Courier New" w:hAnsi="Courier New" w:cs="Courier New"/>
          <w:lang w:val="en-US"/>
        </w:rPr>
      </w:pPr>
      <w:r w:rsidRPr="001558C7">
        <w:rPr>
          <w:rFonts w:ascii="Courier New" w:hAnsi="Courier New" w:cs="Courier New"/>
          <w:lang w:val="en-US"/>
        </w:rPr>
        <w:t>C</w:t>
      </w:r>
      <w:r w:rsidR="000A6C53" w:rsidRPr="001558C7">
        <w:rPr>
          <w:rFonts w:ascii="Courier New" w:hAnsi="Courier New" w:cs="Courier New"/>
          <w:lang w:val="en-US"/>
        </w:rPr>
        <w:t>lon</w:t>
      </w:r>
      <w:r w:rsidRPr="001558C7">
        <w:rPr>
          <w:rFonts w:ascii="Courier New" w:hAnsi="Courier New" w:cs="Courier New"/>
          <w:lang w:val="en-US"/>
        </w:rPr>
        <w:t>e</w:t>
      </w:r>
      <w:r w:rsidR="000A6C53" w:rsidRPr="001558C7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A1</w:t>
      </w:r>
    </w:p>
    <w:p w14:paraId="286CEB90" w14:textId="485EC7A5" w:rsidR="000A6C53" w:rsidRPr="001558C7" w:rsidRDefault="000A6C53" w:rsidP="000A6C53">
      <w:pPr>
        <w:spacing w:after="60" w:line="240" w:lineRule="auto"/>
        <w:rPr>
          <w:rFonts w:ascii="Courier New" w:hAnsi="Courier New" w:cs="Courier New"/>
          <w:u w:val="single"/>
          <w:lang w:val="en-US"/>
        </w:rPr>
      </w:pPr>
      <w:r w:rsidRPr="001558C7">
        <w:rPr>
          <w:rFonts w:ascii="Courier New" w:hAnsi="Courier New" w:cs="Courier New"/>
          <w:color w:val="FF0000"/>
          <w:u w:val="single"/>
          <w:lang w:val="en-US"/>
        </w:rPr>
        <w:t>TAA</w:t>
      </w:r>
      <w:r w:rsidRPr="001558C7">
        <w:rPr>
          <w:rFonts w:ascii="Courier New" w:hAnsi="Courier New" w:cs="Courier New"/>
          <w:color w:val="FF0000"/>
          <w:lang w:val="en-US"/>
        </w:rPr>
        <w:t>CATATGTATTATGTGAAGTGTGAAGGGGGAGATTTTCACTTTATTAGATTTGTATATATGTATAATAAATAAATAAATAAGTTAAATAAATAATTAGATAAGGGTGGTAATTATTACTATTTACAATCAAAGGTGGTC</w:t>
      </w:r>
      <w:r w:rsidRPr="001558C7">
        <w:rPr>
          <w:rFonts w:ascii="Courier New" w:hAnsi="Courier New" w:cs="Courier New"/>
          <w:color w:val="FFC000"/>
          <w:lang w:val="en-US"/>
        </w:rPr>
        <w:t>CTGCAG</w:t>
      </w:r>
      <w:r w:rsidRPr="001558C7">
        <w:rPr>
          <w:rFonts w:ascii="Courier New" w:hAnsi="Courier New" w:cs="Courier New"/>
          <w:color w:val="92D050"/>
          <w:lang w:val="en-US"/>
        </w:rPr>
        <w:t>ACGA</w:t>
      </w:r>
      <w:r w:rsidRPr="001558C7">
        <w:rPr>
          <w:rFonts w:ascii="Courier New" w:hAnsi="Courier New" w:cs="Courier New"/>
          <w:color w:val="00B050"/>
          <w:lang w:val="en-US"/>
        </w:rPr>
        <w:t>TTACAATTTTCTTATAATCAATTAAAAAATATCTTCATATAACTACTATAATGTCTTCATCTACTACAGTTTTCGTTTCTGGTGCTTCTG</w:t>
      </w:r>
      <w:r w:rsidRPr="001558C7">
        <w:rPr>
          <w:rFonts w:ascii="Courier New" w:hAnsi="Courier New" w:cs="Courier New"/>
          <w:color w:val="FFC000"/>
          <w:lang w:val="en-US"/>
        </w:rPr>
        <w:t>CTCGAG</w:t>
      </w:r>
      <w:r w:rsidRPr="001558C7">
        <w:rPr>
          <w:rFonts w:ascii="Courier New" w:hAnsi="Courier New" w:cs="Courier New"/>
          <w:color w:val="00B0F0"/>
          <w:lang w:val="en-US"/>
        </w:rPr>
        <w:t>CGTCAAAACTAGAGAATAATAAAGAAAACGATCTTTTCAAAAAGAAAAAACCTTTTAGTTTTCCTTTGTTGTTGTTGTGGGTGTGTGCTATTTATATTATATAGTTTACTCATAATACCATAAAATATTCGGTTTGATTAGGTTATTTTAATAAGCTAATTTGTTTCTAATCGTGTAATTTATGCTGTGTATATTAAGTAGTGTGTGCACTGCCCAAAAATGTTTGTTGTTTATAGTCGGTTAAAGAGAAAAAAGAAAAAAAGATCCATACACACACGTTAATTAGTTGTTCAACGTAATACACTCATATTTTGTTCTTATTTGCTTTCGGTCGCTGTTCTCACCAAGATTTATTGCCAACGAAACAATTTTTTTTTATATATTTTCAGATTTTTCTTTTTTTCCTTTCCTTTCCTTTTCTAATTTTCACTCCTGGTTTTCTTTCTTTCTTAGAAACATTATCTCGATATTAATATTAAAAAAATATAATCATTCAA</w:t>
      </w:r>
      <w:r w:rsidRPr="001558C7">
        <w:rPr>
          <w:rFonts w:ascii="Courier New" w:hAnsi="Courier New" w:cs="Courier New"/>
          <w:color w:val="00B0F0"/>
          <w:u w:val="single"/>
          <w:lang w:val="en-US"/>
        </w:rPr>
        <w:t>ATG</w:t>
      </w:r>
    </w:p>
    <w:p w14:paraId="1DD471ED" w14:textId="77777777" w:rsidR="0053312E" w:rsidRPr="001558C7" w:rsidRDefault="0053312E" w:rsidP="000A6C53">
      <w:pPr>
        <w:spacing w:after="60" w:line="240" w:lineRule="auto"/>
        <w:rPr>
          <w:rFonts w:ascii="Courier New" w:hAnsi="Courier New" w:cs="Courier New"/>
          <w:u w:val="single"/>
          <w:lang w:val="en-US"/>
        </w:rPr>
      </w:pPr>
    </w:p>
    <w:p w14:paraId="733D3072" w14:textId="29BA9D96" w:rsidR="0053312E" w:rsidRPr="001558C7" w:rsidRDefault="001558C7" w:rsidP="000A6C53">
      <w:pPr>
        <w:spacing w:after="60" w:line="240" w:lineRule="auto"/>
        <w:rPr>
          <w:rFonts w:ascii="Courier New" w:hAnsi="Courier New" w:cs="Courier New"/>
          <w:lang w:val="en-US"/>
        </w:rPr>
      </w:pPr>
      <w:r w:rsidRPr="001558C7">
        <w:rPr>
          <w:rFonts w:ascii="Courier New" w:hAnsi="Courier New" w:cs="Courier New"/>
          <w:lang w:val="en-US"/>
        </w:rPr>
        <w:t>Clone A</w:t>
      </w:r>
      <w:r>
        <w:rPr>
          <w:rFonts w:ascii="Courier New" w:hAnsi="Courier New" w:cs="Courier New"/>
          <w:lang w:val="en-US"/>
        </w:rPr>
        <w:t>4</w:t>
      </w:r>
    </w:p>
    <w:p w14:paraId="4FACEE24" w14:textId="61C4EB8A" w:rsidR="00AF044F" w:rsidRPr="00F30C9E" w:rsidRDefault="00AF044F" w:rsidP="000A6C53">
      <w:pPr>
        <w:spacing w:after="60" w:line="240" w:lineRule="auto"/>
        <w:rPr>
          <w:rFonts w:ascii="Courier New" w:hAnsi="Courier New" w:cs="Courier New"/>
          <w:lang w:val="en-US"/>
        </w:rPr>
      </w:pPr>
      <w:r w:rsidRPr="00F30C9E">
        <w:rPr>
          <w:rFonts w:ascii="Courier New" w:hAnsi="Courier New" w:cs="Courier New"/>
          <w:color w:val="FF0000"/>
          <w:u w:val="single"/>
          <w:lang w:val="en-US"/>
        </w:rPr>
        <w:t>TAA</w:t>
      </w:r>
      <w:r w:rsidRPr="00F30C9E">
        <w:rPr>
          <w:rFonts w:ascii="Courier New" w:hAnsi="Courier New" w:cs="Courier New"/>
          <w:color w:val="FF0000"/>
          <w:lang w:val="en-US"/>
        </w:rPr>
        <w:t>CATATGTATTATGTGAAGTGTGAAGGGGGAGATTTTCACTTTATTAGATTTGTATATATGTATAATAAATAAATAAATAAGTTAAATAAATAATTAGATAAGGGTGGTAATTATTACTATTTACAATCAAAGGTGGTC</w:t>
      </w:r>
      <w:r w:rsidRPr="00F30C9E">
        <w:rPr>
          <w:rFonts w:ascii="Courier New" w:hAnsi="Courier New" w:cs="Courier New"/>
          <w:color w:val="FFC000"/>
          <w:lang w:val="en-US"/>
        </w:rPr>
        <w:t>CTGCAG</w:t>
      </w:r>
      <w:r w:rsidRPr="00F30C9E">
        <w:rPr>
          <w:rFonts w:ascii="Courier New" w:hAnsi="Courier New" w:cs="Courier New"/>
          <w:color w:val="92D050"/>
          <w:lang w:val="en-US"/>
        </w:rPr>
        <w:t>ACGATTCGGTTGCTCAAATTATTGGTTAAATGAATGATATTCAGATTGAATGATGATTAGATTGAACTTTTTTTTACTCCTTAGATACAAT</w:t>
      </w:r>
      <w:r w:rsidRPr="00F30C9E">
        <w:rPr>
          <w:rFonts w:ascii="Courier New" w:hAnsi="Courier New" w:cs="Courier New"/>
          <w:color w:val="00B050"/>
          <w:lang w:val="en-US"/>
        </w:rPr>
        <w:t>TTTCTTATAATCAATTAAAAAATATCTTCATATAACTACTATAATGTCTTCATCTACTACAGTTTTCGTTTCTGGTGCTTCTG</w:t>
      </w:r>
      <w:r w:rsidRPr="00F30C9E">
        <w:rPr>
          <w:rFonts w:ascii="Courier New" w:hAnsi="Courier New" w:cs="Courier New"/>
          <w:color w:val="FFC000"/>
          <w:lang w:val="en-US"/>
        </w:rPr>
        <w:t>CTCGAG</w:t>
      </w:r>
      <w:r w:rsidRPr="00F30C9E">
        <w:rPr>
          <w:rFonts w:ascii="Courier New" w:hAnsi="Courier New" w:cs="Courier New"/>
          <w:color w:val="00B0F0"/>
          <w:lang w:val="en-US"/>
        </w:rPr>
        <w:t>CGTCAAAACTAGAGAATAATAAAGAAAACGATCTTTTCAAAAAGAAAAAACCTTTTAGTTTTCCTTTGTTGTTGTTGTGGGTGTGTGCTATTTATATTATATAGTTTACTCATAATACCATAAAATATTCGGTTTGATTAGGTTATTTTAATAAGCTAATTTGTTTCTAATCGTGTAATTTATGCTGTGTATATTAAGTAGTGTGTGCACTGCCCAAAAATGTTTGTTGTTTATAGTCGGTTAAAGAGAAAAAAGAAAAAAAGATCCATACACACACGTTAATTAGTTGTTCAACGTAATACACTCATATTTTGTTCTTATTTGCTTTCGGTCGCTGTTCTCACCAAGATTTATTGCCAACGAAACAATTTTTTTTTATATATTTTCAGATTTTTCTTTTTTCCTTTCCTTTCCTTTTCTAATTTTCACTCCTGGTTTTCTTTCTTTCTTAGAAACATTATCTCGATATTAATATTAAAAAATATAATCATTCAA</w:t>
      </w:r>
      <w:r w:rsidRPr="00F30C9E">
        <w:rPr>
          <w:rFonts w:ascii="Courier New" w:hAnsi="Courier New" w:cs="Courier New"/>
          <w:color w:val="00B0F0"/>
          <w:u w:val="single"/>
          <w:lang w:val="en-US"/>
        </w:rPr>
        <w:t>ATG</w:t>
      </w:r>
    </w:p>
    <w:p w14:paraId="371BB044" w14:textId="77777777" w:rsidR="00AF044F" w:rsidRPr="00F30C9E" w:rsidRDefault="00AF044F" w:rsidP="000A6C53">
      <w:pPr>
        <w:spacing w:after="60" w:line="240" w:lineRule="auto"/>
        <w:rPr>
          <w:rFonts w:ascii="Courier New" w:hAnsi="Courier New" w:cs="Courier New"/>
          <w:lang w:val="en-US"/>
        </w:rPr>
      </w:pPr>
    </w:p>
    <w:p w14:paraId="4D095EDD" w14:textId="77777777" w:rsidR="009B00D8" w:rsidRPr="00F30C9E" w:rsidRDefault="009B00D8">
      <w:pPr>
        <w:spacing w:after="0" w:line="240" w:lineRule="auto"/>
        <w:rPr>
          <w:rFonts w:ascii="Courier New" w:hAnsi="Courier New" w:cs="Courier New"/>
          <w:lang w:val="en-US"/>
        </w:rPr>
      </w:pPr>
      <w:r w:rsidRPr="00F30C9E">
        <w:rPr>
          <w:rFonts w:ascii="Courier New" w:hAnsi="Courier New" w:cs="Courier New"/>
          <w:lang w:val="en-US"/>
        </w:rPr>
        <w:br w:type="page"/>
      </w:r>
    </w:p>
    <w:p w14:paraId="6139B43B" w14:textId="2C2CC835" w:rsidR="00AF044F" w:rsidRPr="00F30C9E" w:rsidRDefault="001558C7" w:rsidP="000A6C53">
      <w:pPr>
        <w:spacing w:after="60" w:line="240" w:lineRule="auto"/>
        <w:rPr>
          <w:rFonts w:ascii="Courier New" w:hAnsi="Courier New" w:cs="Courier New"/>
          <w:lang w:val="en-US"/>
        </w:rPr>
      </w:pPr>
      <w:r w:rsidRPr="00F30C9E">
        <w:rPr>
          <w:rFonts w:ascii="Courier New" w:hAnsi="Courier New" w:cs="Courier New"/>
          <w:lang w:val="en-US"/>
        </w:rPr>
        <w:lastRenderedPageBreak/>
        <w:t>Clone A5</w:t>
      </w:r>
    </w:p>
    <w:p w14:paraId="4749BD55" w14:textId="4E9BBC23" w:rsidR="00AF044F" w:rsidRPr="00F30C9E" w:rsidRDefault="00AF044F" w:rsidP="000A6C53">
      <w:pPr>
        <w:spacing w:after="60" w:line="240" w:lineRule="auto"/>
        <w:rPr>
          <w:rFonts w:ascii="Courier New" w:hAnsi="Courier New" w:cs="Courier New"/>
          <w:u w:val="single"/>
          <w:lang w:val="en-US"/>
        </w:rPr>
      </w:pPr>
      <w:r w:rsidRPr="00F30C9E">
        <w:rPr>
          <w:rFonts w:ascii="Courier New" w:hAnsi="Courier New" w:cs="Courier New"/>
          <w:color w:val="FF0000"/>
          <w:u w:val="single"/>
          <w:lang w:val="en-US"/>
        </w:rPr>
        <w:t>TAA</w:t>
      </w:r>
      <w:r w:rsidRPr="00F30C9E">
        <w:rPr>
          <w:rFonts w:ascii="Courier New" w:hAnsi="Courier New" w:cs="Courier New"/>
          <w:color w:val="FF0000"/>
          <w:lang w:val="en-US"/>
        </w:rPr>
        <w:t>CATATGTATTATGTGAAGTGTGAAGGGGGAGATTTTCACTTTATTAGATTTGTATATATGTATAATAAATAAATAAATAAGTTAAATAAATAATTAGATAAGGGTGG</w:t>
      </w:r>
      <w:r w:rsidRPr="00F30C9E">
        <w:rPr>
          <w:rFonts w:ascii="Courier New" w:hAnsi="Courier New" w:cs="Courier New"/>
          <w:color w:val="00B050"/>
          <w:lang w:val="en-US"/>
        </w:rPr>
        <w:t>TTACAATTTTCTTATAATCAATTAAAAAATATCTTCATATAACTACTATAATGTCTTCATCTACTACAGTTTTCGTTTCTGGTGCTTCTG</w:t>
      </w:r>
      <w:r w:rsidRPr="00F30C9E">
        <w:rPr>
          <w:rFonts w:ascii="Courier New" w:hAnsi="Courier New" w:cs="Courier New"/>
          <w:color w:val="FFC000"/>
          <w:lang w:val="en-US"/>
        </w:rPr>
        <w:t>CTCGAG</w:t>
      </w:r>
      <w:r w:rsidRPr="00F30C9E">
        <w:rPr>
          <w:rFonts w:ascii="Courier New" w:hAnsi="Courier New" w:cs="Courier New"/>
          <w:color w:val="00B0F0"/>
          <w:lang w:val="en-US"/>
        </w:rPr>
        <w:t>CGTCAAAACTAGAGAATAATAAAGAAAACGATCTTTTCAAAAAGAAAAAACCTTTTAGTTTTCCTTTGTTGTTGTTGTGGGTGTGTGCTATTTATATTATATAGTTTACTCATAATACCATAAAATATTCGGTTTGATTAGGTTATTTTAATAAGCTAATTTGTTTCTAATCGTGTAATTTATGCTGTGTATATTAAGTAGTGTGTGCACTGCCCAAAAATGTTTGTTGTTTATAGTCGGTTAAAGAGAAAAAAGAAAAAAAGATCCATACACACACGTTAATTAGTTGTTCAACGTAATACACTCATATTTTGTTCTTATTTGCTTTCGGTCGCTGTTCTCACCAAGATTTATTGCCAACGAAACAATTTTTTTTTATATATTTTCAAATTTTTCTTTTTTTCCTTTCCTTTCCTTTTCTAATTTTCACTCCTGGTTTTCTTTCTTTCTTAGAAACATTATCTCGATATTAATATTAAAAAAATATAATCATTCAAA</w:t>
      </w:r>
      <w:r w:rsidRPr="00F30C9E">
        <w:rPr>
          <w:rFonts w:ascii="Courier New" w:hAnsi="Courier New" w:cs="Courier New"/>
          <w:color w:val="00B0F0"/>
          <w:u w:val="single"/>
          <w:lang w:val="en-US"/>
        </w:rPr>
        <w:t>ATG</w:t>
      </w:r>
    </w:p>
    <w:p w14:paraId="02A57EE3" w14:textId="77777777" w:rsidR="00432552" w:rsidRDefault="00432552" w:rsidP="000A6C53">
      <w:pPr>
        <w:spacing w:after="60" w:line="240" w:lineRule="auto"/>
        <w:rPr>
          <w:rFonts w:ascii="Courier New" w:hAnsi="Courier New" w:cs="Courier New"/>
          <w:lang w:val="en-US"/>
        </w:rPr>
      </w:pPr>
    </w:p>
    <w:p w14:paraId="2E0F1AEA" w14:textId="78CA4427" w:rsidR="00794DD4" w:rsidRPr="00F30C9E" w:rsidRDefault="001558C7" w:rsidP="000A6C53">
      <w:pPr>
        <w:spacing w:after="60" w:line="240" w:lineRule="auto"/>
        <w:rPr>
          <w:rFonts w:ascii="Courier New" w:hAnsi="Courier New" w:cs="Courier New"/>
          <w:lang w:val="en-US"/>
        </w:rPr>
      </w:pPr>
      <w:r w:rsidRPr="00F30C9E">
        <w:rPr>
          <w:rFonts w:ascii="Courier New" w:hAnsi="Courier New" w:cs="Courier New"/>
          <w:lang w:val="en-US"/>
        </w:rPr>
        <w:t>Clone B2</w:t>
      </w:r>
    </w:p>
    <w:p w14:paraId="545A425B" w14:textId="6E4D832C" w:rsidR="00794DD4" w:rsidRPr="00F30C9E" w:rsidRDefault="00794DD4" w:rsidP="000A6C53">
      <w:pPr>
        <w:spacing w:after="60" w:line="240" w:lineRule="auto"/>
        <w:rPr>
          <w:rFonts w:ascii="Courier New" w:hAnsi="Courier New" w:cs="Courier New"/>
          <w:lang w:val="en-US"/>
        </w:rPr>
      </w:pPr>
      <w:r w:rsidRPr="00F30C9E">
        <w:rPr>
          <w:rFonts w:ascii="Courier New" w:hAnsi="Courier New" w:cs="Courier New"/>
          <w:color w:val="FF0000"/>
          <w:u w:val="single"/>
          <w:lang w:val="en-US"/>
        </w:rPr>
        <w:t>TAA</w:t>
      </w:r>
      <w:r w:rsidRPr="00F30C9E">
        <w:rPr>
          <w:rFonts w:ascii="Courier New" w:hAnsi="Courier New" w:cs="Courier New"/>
          <w:color w:val="FF0000"/>
          <w:lang w:val="en-US"/>
        </w:rPr>
        <w:t>CATATGTATTATGTGAAGTGTGAAGGGGGAGATTTTCACTTTATTAGATTTGTATATATGTATAATAAATAAATAAATAAGTTAAATAAATAATTAGATAAGGGTGGTAATTATTACTATTTACAATCAAAGGTGGTC</w:t>
      </w:r>
      <w:r w:rsidRPr="00F30C9E">
        <w:rPr>
          <w:rFonts w:ascii="Courier New" w:hAnsi="Courier New" w:cs="Courier New"/>
          <w:color w:val="FFC000"/>
          <w:lang w:val="en-US"/>
        </w:rPr>
        <w:t>CTGCAG</w:t>
      </w:r>
      <w:r w:rsidRPr="00F30C9E">
        <w:rPr>
          <w:rFonts w:ascii="Courier New" w:hAnsi="Courier New" w:cs="Courier New"/>
          <w:color w:val="92D050"/>
          <w:lang w:val="en-US"/>
        </w:rPr>
        <w:t>ACGATTCGGTTGCTCAAATTATTGGTTAAATGAATGATATTCAGATTGAAT</w:t>
      </w:r>
      <w:r w:rsidRPr="00F30C9E">
        <w:rPr>
          <w:rFonts w:ascii="Courier New" w:hAnsi="Courier New" w:cs="Courier New"/>
          <w:color w:val="00B050"/>
          <w:lang w:val="en-US"/>
        </w:rPr>
        <w:t>TTACAATTTTCTTATAATCAATTAAAAAATATCTTCATATAACTACTATAATGTCTTCATCTACTACAGTTTTCGTTTCTGGTGCTTCTG</w:t>
      </w:r>
      <w:r w:rsidRPr="00F30C9E">
        <w:rPr>
          <w:rFonts w:ascii="Courier New" w:hAnsi="Courier New" w:cs="Courier New"/>
          <w:color w:val="FFC000"/>
          <w:lang w:val="en-US"/>
        </w:rPr>
        <w:t>CTCGAG</w:t>
      </w:r>
      <w:r w:rsidRPr="00F30C9E">
        <w:rPr>
          <w:rFonts w:ascii="Courier New" w:hAnsi="Courier New" w:cs="Courier New"/>
          <w:color w:val="00B0F0"/>
          <w:lang w:val="en-US"/>
        </w:rPr>
        <w:t>CGTCAAAACTAGAGAATAATAAAGAAAACGATCTTTTCAAAAAGAAAAAACCTTTTAGTTTTCCTTTGTTGTTGTTGTGGGTGTGTGCTATTTATATTATATAGTTTACTCATAATACCATAAAATATTCGGTTTGATTAGGTTATTTTAATAAGCTAATTTGTTTCTAATCGTGTAATTTATGCTGTGTATATTAAGTAGTGTGTGCACTGCCCAAAAATGTTTGTTGTTTATAGTCGGTTAAAGAGAAAAAAGAAAAAAAGATCCATACACACACGTTAATTAGTTGTTCAACGTAATACACTCATATTTTGTTCTTATTTGCTTTCGGTCGCTGTTCTCACCAAGATTTATTGCCAACGAAACAATTTTTTTTTATATATTTTCAGATTTTTCTTTTTTCCTTTCCTTTCCTTTTCTAATTTTCACTCCTGGTTTTCTTTCTTTCTTAGAAACATTATCTCGATATTAATATTAAAAAAATATAATCATTCAA</w:t>
      </w:r>
      <w:r w:rsidRPr="00F30C9E">
        <w:rPr>
          <w:rFonts w:ascii="Courier New" w:hAnsi="Courier New" w:cs="Courier New"/>
          <w:color w:val="00B0F0"/>
          <w:u w:val="single"/>
          <w:lang w:val="en-US"/>
        </w:rPr>
        <w:t>ATG</w:t>
      </w:r>
    </w:p>
    <w:p w14:paraId="23E957AB" w14:textId="77777777" w:rsidR="00794DD4" w:rsidRPr="00F30C9E" w:rsidRDefault="00794DD4" w:rsidP="000A6C53">
      <w:pPr>
        <w:spacing w:after="60" w:line="240" w:lineRule="auto"/>
        <w:rPr>
          <w:rFonts w:ascii="Courier New" w:hAnsi="Courier New" w:cs="Courier New"/>
          <w:lang w:val="en-US"/>
        </w:rPr>
      </w:pPr>
    </w:p>
    <w:p w14:paraId="0CC33EDE" w14:textId="0E5C1553" w:rsidR="00794DD4" w:rsidRDefault="001558C7" w:rsidP="000A6C53">
      <w:pPr>
        <w:spacing w:after="6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lone B6</w:t>
      </w:r>
    </w:p>
    <w:p w14:paraId="67653529" w14:textId="291F419F" w:rsidR="00794DD4" w:rsidRDefault="00794DD4" w:rsidP="000A6C53">
      <w:pPr>
        <w:spacing w:after="60" w:line="240" w:lineRule="auto"/>
        <w:rPr>
          <w:rFonts w:ascii="Courier New" w:hAnsi="Courier New" w:cs="Courier New"/>
        </w:rPr>
      </w:pPr>
      <w:r w:rsidRPr="00F30C9E">
        <w:rPr>
          <w:rFonts w:ascii="Courier New" w:hAnsi="Courier New" w:cs="Courier New"/>
          <w:color w:val="FF0000"/>
          <w:u w:val="single"/>
        </w:rPr>
        <w:t>TAA</w:t>
      </w:r>
      <w:r w:rsidRPr="00794DD4">
        <w:rPr>
          <w:rFonts w:ascii="Courier New" w:hAnsi="Courier New" w:cs="Courier New"/>
          <w:color w:val="FF0000"/>
        </w:rPr>
        <w:t>CATATGTATTATGTGAAGTGTGAAGGGGGAGATTTTCACTTTATTAGATTTGTATATATGTATAATAAATAAATAAATAAGTTAAATAAATAATTAGATAAGGGTGGTAATTATTACTATTTACAATCAAAGGTGGTC</w:t>
      </w:r>
      <w:r w:rsidRPr="00794DD4">
        <w:rPr>
          <w:rFonts w:ascii="Courier New" w:hAnsi="Courier New" w:cs="Courier New"/>
          <w:color w:val="FFC000"/>
        </w:rPr>
        <w:t>CTGCAG</w:t>
      </w:r>
      <w:r w:rsidRPr="005239A6">
        <w:rPr>
          <w:rFonts w:ascii="Courier New" w:hAnsi="Courier New" w:cs="Courier New"/>
          <w:color w:val="92D050"/>
        </w:rPr>
        <w:t>ACGATTCGGTTGCTCAAATTATTGGTTAAATGAATGATATTCAGATTGAATGATGATTAGATTGAACTTTTTTTTACTCCTTAGATACAAT</w:t>
      </w:r>
      <w:r w:rsidRPr="005239A6">
        <w:rPr>
          <w:rFonts w:ascii="Courier New" w:hAnsi="Courier New" w:cs="Courier New"/>
          <w:color w:val="00B0F0"/>
        </w:rPr>
        <w:t>GTTTGTTGTTTATAGTCGGTTAAAGAGAAAAAAGAAAAAAAGATCCATACACACACGTTAATTAGTTGTTCAACGTAATACACTCATATTTTGTTCTTATTTGCTTTCGGTCGCTGTTCTCACCAAGATTTATTGCCAACGAAACAATTTTTTTTTATATATTTTCAGATTTTTCTTTTTTTCCTTTCCTTTCCTTTTCTAATTTTCACTCCTGGTTTTCTTTCTTTCTTAGAAACATTATCTCGATATTAATATTAAAAAAATATAATCATTCAAA</w:t>
      </w:r>
      <w:r w:rsidRPr="005239A6">
        <w:rPr>
          <w:rFonts w:ascii="Courier New" w:hAnsi="Courier New" w:cs="Courier New"/>
          <w:color w:val="00B0F0"/>
          <w:u w:val="single"/>
        </w:rPr>
        <w:t>ATG</w:t>
      </w:r>
    </w:p>
    <w:p w14:paraId="082F4864" w14:textId="77777777" w:rsidR="008E4110" w:rsidRDefault="008E4110" w:rsidP="000A6C53">
      <w:pPr>
        <w:spacing w:after="60" w:line="240" w:lineRule="auto"/>
        <w:rPr>
          <w:rFonts w:ascii="Courier New" w:hAnsi="Courier New" w:cs="Courier New"/>
        </w:rPr>
      </w:pPr>
    </w:p>
    <w:p w14:paraId="1C8496A2" w14:textId="77777777" w:rsidR="008E4110" w:rsidRDefault="008E4110" w:rsidP="000A6C53">
      <w:pPr>
        <w:spacing w:after="60" w:line="240" w:lineRule="auto"/>
        <w:rPr>
          <w:rFonts w:ascii="Courier New" w:hAnsi="Courier New" w:cs="Courier New"/>
        </w:rPr>
      </w:pPr>
    </w:p>
    <w:p w14:paraId="26C97130" w14:textId="77777777" w:rsidR="008E4110" w:rsidRDefault="008E4110" w:rsidP="000A6C53">
      <w:pPr>
        <w:spacing w:after="60" w:line="240" w:lineRule="auto"/>
        <w:rPr>
          <w:rFonts w:ascii="Courier New" w:hAnsi="Courier New" w:cs="Courier New"/>
        </w:rPr>
      </w:pPr>
    </w:p>
    <w:p w14:paraId="63E08CC3" w14:textId="3884EE15" w:rsidR="008E4110" w:rsidRPr="008E4110" w:rsidRDefault="008E4110" w:rsidP="000A6C53">
      <w:pPr>
        <w:spacing w:after="60" w:line="240" w:lineRule="auto"/>
        <w:rPr>
          <w:rFonts w:ascii="Courier New" w:hAnsi="Courier New" w:cs="Courier Ne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 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139B">
        <w:rPr>
          <w:rFonts w:ascii="Times New Roman" w:hAnsi="Times New Roman" w:cs="Times New Roman"/>
          <w:i/>
          <w:iCs/>
          <w:sz w:val="24"/>
          <w:szCs w:val="24"/>
          <w:lang w:val="en-US"/>
        </w:rPr>
        <w:t>HygB-caSAT1</w:t>
      </w:r>
      <w:r w:rsidRPr="00B9139B">
        <w:rPr>
          <w:rFonts w:ascii="Times New Roman" w:hAnsi="Times New Roman" w:cs="Times New Roman"/>
          <w:sz w:val="24"/>
          <w:szCs w:val="24"/>
          <w:lang w:val="en-US"/>
        </w:rPr>
        <w:t xml:space="preserve"> fusion sequenc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E4110" w:rsidRPr="008E4110" w:rsidSect="009B56A0">
      <w:headerReference w:type="first" r:id="rId7"/>
      <w:endnotePr>
        <w:numFmt w:val="decimal"/>
      </w:endnotePr>
      <w:pgSz w:w="16840" w:h="11907" w:orient="landscape" w:code="9"/>
      <w:pgMar w:top="1134" w:right="1134" w:bottom="1134" w:left="113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55F84" w14:textId="77777777" w:rsidR="00E73B3D" w:rsidRDefault="00E73B3D">
      <w:r>
        <w:separator/>
      </w:r>
    </w:p>
  </w:endnote>
  <w:endnote w:type="continuationSeparator" w:id="0">
    <w:p w14:paraId="353EC145" w14:textId="77777777" w:rsidR="00E73B3D" w:rsidRDefault="00E73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BA62A" w14:textId="77777777" w:rsidR="00E73B3D" w:rsidRDefault="00E73B3D">
      <w:r>
        <w:separator/>
      </w:r>
    </w:p>
  </w:footnote>
  <w:footnote w:type="continuationSeparator" w:id="0">
    <w:p w14:paraId="5D6EF137" w14:textId="77777777" w:rsidR="00E73B3D" w:rsidRDefault="00E73B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530A7" w14:textId="77777777" w:rsidR="006D0CB2" w:rsidRPr="00EF5F5C" w:rsidRDefault="006D0CB2" w:rsidP="00EF5F5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FFFFFFFF"/>
    <w:lvl w:ilvl="0">
      <w:start w:val="1"/>
      <w:numFmt w:val="decimal"/>
      <w:lvlText w:val="%1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pStyle w:val="berschrift4"/>
      <w:lvlText w:val="%1.%2.%3.%4"/>
      <w:legacy w:legacy="1" w:legacySpace="144" w:legacyIndent="0"/>
      <w:lvlJc w:val="left"/>
    </w:lvl>
    <w:lvl w:ilvl="4">
      <w:start w:val="1"/>
      <w:numFmt w:val="decimal"/>
      <w:pStyle w:val="berschrift5"/>
      <w:lvlText w:val="%1.%2.%3.%4.%5"/>
      <w:legacy w:legacy="1" w:legacySpace="144" w:legacyIndent="0"/>
      <w:lvlJc w:val="left"/>
    </w:lvl>
    <w:lvl w:ilvl="5">
      <w:start w:val="1"/>
      <w:numFmt w:val="decimal"/>
      <w:pStyle w:val="berschrift6"/>
      <w:lvlText w:val="%1.%2.%3.%4.%5.%6"/>
      <w:legacy w:legacy="1" w:legacySpace="144" w:legacyIndent="0"/>
      <w:lvlJc w:val="left"/>
    </w:lvl>
    <w:lvl w:ilvl="6">
      <w:start w:val="1"/>
      <w:numFmt w:val="decimal"/>
      <w:pStyle w:val="berschrift7"/>
      <w:lvlText w:val="%1.%2.%3.%4.%5.%6.%7"/>
      <w:legacy w:legacy="1" w:legacySpace="144" w:legacyIndent="0"/>
      <w:lvlJc w:val="left"/>
    </w:lvl>
    <w:lvl w:ilvl="7">
      <w:start w:val="1"/>
      <w:numFmt w:val="decimal"/>
      <w:pStyle w:val="berschrift8"/>
      <w:lvlText w:val="%1.%2.%3.%4.%5.%6.%7.%8"/>
      <w:legacy w:legacy="1" w:legacySpace="144" w:legacyIndent="0"/>
      <w:lvlJc w:val="left"/>
    </w:lvl>
    <w:lvl w:ilvl="8">
      <w:start w:val="1"/>
      <w:numFmt w:val="decimal"/>
      <w:pStyle w:val="berschrift9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277863C1"/>
    <w:multiLevelType w:val="hybridMultilevel"/>
    <w:tmpl w:val="47A266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5029376">
    <w:abstractNumId w:val="0"/>
  </w:num>
  <w:num w:numId="2" w16cid:durableId="1364398456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hideGrammaticalErrors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_Doc_Font_List_Name" w:val="_x0001__x0001__x000f_Times New Roman"/>
    <w:docVar w:name="EN_Lib_Name_List_Name" w:val="03Ref07mep.enl"/>
    <w:docVar w:name="EN_Main_Body_Style_Name" w:val="Microbiology.ens"/>
  </w:docVars>
  <w:rsids>
    <w:rsidRoot w:val="00D02635"/>
    <w:rsid w:val="000001C5"/>
    <w:rsid w:val="00014547"/>
    <w:rsid w:val="00017DC4"/>
    <w:rsid w:val="00021EBA"/>
    <w:rsid w:val="0004093B"/>
    <w:rsid w:val="00042E88"/>
    <w:rsid w:val="00046428"/>
    <w:rsid w:val="000549C0"/>
    <w:rsid w:val="00055010"/>
    <w:rsid w:val="000570E9"/>
    <w:rsid w:val="00063E08"/>
    <w:rsid w:val="00070FDF"/>
    <w:rsid w:val="00071820"/>
    <w:rsid w:val="00086BC9"/>
    <w:rsid w:val="00086D1B"/>
    <w:rsid w:val="0009193D"/>
    <w:rsid w:val="00094E3C"/>
    <w:rsid w:val="000A189D"/>
    <w:rsid w:val="000A2F99"/>
    <w:rsid w:val="000A56CF"/>
    <w:rsid w:val="000A6C53"/>
    <w:rsid w:val="000A7E40"/>
    <w:rsid w:val="000B1F27"/>
    <w:rsid w:val="000B2077"/>
    <w:rsid w:val="000B5978"/>
    <w:rsid w:val="000B62FF"/>
    <w:rsid w:val="000B6778"/>
    <w:rsid w:val="000C7F73"/>
    <w:rsid w:val="000D00DB"/>
    <w:rsid w:val="000D1AF8"/>
    <w:rsid w:val="000D2DC3"/>
    <w:rsid w:val="000D47FD"/>
    <w:rsid w:val="000F6FB4"/>
    <w:rsid w:val="00100867"/>
    <w:rsid w:val="00101C38"/>
    <w:rsid w:val="00110A9B"/>
    <w:rsid w:val="00114FE2"/>
    <w:rsid w:val="0012050B"/>
    <w:rsid w:val="00124DAA"/>
    <w:rsid w:val="0012746E"/>
    <w:rsid w:val="00137B37"/>
    <w:rsid w:val="0014450E"/>
    <w:rsid w:val="00151298"/>
    <w:rsid w:val="001529B9"/>
    <w:rsid w:val="001529F6"/>
    <w:rsid w:val="001558C7"/>
    <w:rsid w:val="00156662"/>
    <w:rsid w:val="00157AC0"/>
    <w:rsid w:val="00160F0D"/>
    <w:rsid w:val="00163679"/>
    <w:rsid w:val="00165AC9"/>
    <w:rsid w:val="0018196D"/>
    <w:rsid w:val="00183F2F"/>
    <w:rsid w:val="00187063"/>
    <w:rsid w:val="001876F9"/>
    <w:rsid w:val="001910DF"/>
    <w:rsid w:val="00192567"/>
    <w:rsid w:val="0019435C"/>
    <w:rsid w:val="001966F7"/>
    <w:rsid w:val="001A42BB"/>
    <w:rsid w:val="001A6C50"/>
    <w:rsid w:val="001B644B"/>
    <w:rsid w:val="001B7BC7"/>
    <w:rsid w:val="001C4E60"/>
    <w:rsid w:val="001D0405"/>
    <w:rsid w:val="001D2084"/>
    <w:rsid w:val="001D3510"/>
    <w:rsid w:val="001E1E8C"/>
    <w:rsid w:val="001E41AD"/>
    <w:rsid w:val="001F090C"/>
    <w:rsid w:val="001F13CE"/>
    <w:rsid w:val="001F5108"/>
    <w:rsid w:val="00200337"/>
    <w:rsid w:val="00201741"/>
    <w:rsid w:val="002017CA"/>
    <w:rsid w:val="00201C1C"/>
    <w:rsid w:val="00201F53"/>
    <w:rsid w:val="00234711"/>
    <w:rsid w:val="0023686E"/>
    <w:rsid w:val="002368F5"/>
    <w:rsid w:val="002513BE"/>
    <w:rsid w:val="00254380"/>
    <w:rsid w:val="002576EA"/>
    <w:rsid w:val="00265EBE"/>
    <w:rsid w:val="002720E7"/>
    <w:rsid w:val="0027395C"/>
    <w:rsid w:val="002775F3"/>
    <w:rsid w:val="00277696"/>
    <w:rsid w:val="00285838"/>
    <w:rsid w:val="002A0C60"/>
    <w:rsid w:val="002A0DE5"/>
    <w:rsid w:val="002A1873"/>
    <w:rsid w:val="002A422F"/>
    <w:rsid w:val="002A4C3B"/>
    <w:rsid w:val="002B4747"/>
    <w:rsid w:val="002C0BDA"/>
    <w:rsid w:val="002C2447"/>
    <w:rsid w:val="002D02E0"/>
    <w:rsid w:val="002D46EF"/>
    <w:rsid w:val="002D6B83"/>
    <w:rsid w:val="002E17E8"/>
    <w:rsid w:val="002E1996"/>
    <w:rsid w:val="002E547E"/>
    <w:rsid w:val="002F208A"/>
    <w:rsid w:val="002F3A6A"/>
    <w:rsid w:val="002F3C55"/>
    <w:rsid w:val="003025E8"/>
    <w:rsid w:val="00305350"/>
    <w:rsid w:val="0031005B"/>
    <w:rsid w:val="00311E0F"/>
    <w:rsid w:val="00323DAD"/>
    <w:rsid w:val="00325741"/>
    <w:rsid w:val="00325829"/>
    <w:rsid w:val="00332A9C"/>
    <w:rsid w:val="00333C62"/>
    <w:rsid w:val="00340315"/>
    <w:rsid w:val="00341707"/>
    <w:rsid w:val="003420DD"/>
    <w:rsid w:val="003424BA"/>
    <w:rsid w:val="003441F7"/>
    <w:rsid w:val="00347716"/>
    <w:rsid w:val="003533A2"/>
    <w:rsid w:val="00362544"/>
    <w:rsid w:val="0036283B"/>
    <w:rsid w:val="00370E6B"/>
    <w:rsid w:val="00376445"/>
    <w:rsid w:val="003813FE"/>
    <w:rsid w:val="0039253E"/>
    <w:rsid w:val="00394CEC"/>
    <w:rsid w:val="003A040A"/>
    <w:rsid w:val="003A7E42"/>
    <w:rsid w:val="003B1D14"/>
    <w:rsid w:val="003B3383"/>
    <w:rsid w:val="003C0A9E"/>
    <w:rsid w:val="003C3B2C"/>
    <w:rsid w:val="003D2D3A"/>
    <w:rsid w:val="003E2ECE"/>
    <w:rsid w:val="003E2F5C"/>
    <w:rsid w:val="003E697E"/>
    <w:rsid w:val="00402D68"/>
    <w:rsid w:val="00404D4D"/>
    <w:rsid w:val="00404D8C"/>
    <w:rsid w:val="0040505D"/>
    <w:rsid w:val="00405930"/>
    <w:rsid w:val="004106B4"/>
    <w:rsid w:val="0042476E"/>
    <w:rsid w:val="00432552"/>
    <w:rsid w:val="00432A39"/>
    <w:rsid w:val="00440CA2"/>
    <w:rsid w:val="004414E5"/>
    <w:rsid w:val="004468F9"/>
    <w:rsid w:val="0045261B"/>
    <w:rsid w:val="0045571C"/>
    <w:rsid w:val="004559AE"/>
    <w:rsid w:val="00455DE9"/>
    <w:rsid w:val="00456FF5"/>
    <w:rsid w:val="004620CF"/>
    <w:rsid w:val="00462F9D"/>
    <w:rsid w:val="004758CE"/>
    <w:rsid w:val="00490B28"/>
    <w:rsid w:val="0049338E"/>
    <w:rsid w:val="0049461F"/>
    <w:rsid w:val="004A73B9"/>
    <w:rsid w:val="004B086B"/>
    <w:rsid w:val="004B13C3"/>
    <w:rsid w:val="004B2F1F"/>
    <w:rsid w:val="004B5FF4"/>
    <w:rsid w:val="004C2DC4"/>
    <w:rsid w:val="004C7408"/>
    <w:rsid w:val="004D371F"/>
    <w:rsid w:val="004E12E5"/>
    <w:rsid w:val="004E2A5E"/>
    <w:rsid w:val="004E564E"/>
    <w:rsid w:val="004F125B"/>
    <w:rsid w:val="004F1A2B"/>
    <w:rsid w:val="004F2B5C"/>
    <w:rsid w:val="004F44E1"/>
    <w:rsid w:val="004F6C01"/>
    <w:rsid w:val="004F715A"/>
    <w:rsid w:val="004F7426"/>
    <w:rsid w:val="004F7586"/>
    <w:rsid w:val="00502165"/>
    <w:rsid w:val="00502A4B"/>
    <w:rsid w:val="00503C27"/>
    <w:rsid w:val="00504CB8"/>
    <w:rsid w:val="00504DB1"/>
    <w:rsid w:val="00512E05"/>
    <w:rsid w:val="005168A6"/>
    <w:rsid w:val="00517979"/>
    <w:rsid w:val="005239A6"/>
    <w:rsid w:val="00523E65"/>
    <w:rsid w:val="005246CA"/>
    <w:rsid w:val="0053312E"/>
    <w:rsid w:val="00534B03"/>
    <w:rsid w:val="00543581"/>
    <w:rsid w:val="00553025"/>
    <w:rsid w:val="00553585"/>
    <w:rsid w:val="00563BC9"/>
    <w:rsid w:val="00577AB2"/>
    <w:rsid w:val="00583E41"/>
    <w:rsid w:val="00586A5A"/>
    <w:rsid w:val="00590B51"/>
    <w:rsid w:val="005957B8"/>
    <w:rsid w:val="005B0467"/>
    <w:rsid w:val="005B7356"/>
    <w:rsid w:val="005C0A7A"/>
    <w:rsid w:val="005C1915"/>
    <w:rsid w:val="005D0F21"/>
    <w:rsid w:val="005D5F84"/>
    <w:rsid w:val="005D61A1"/>
    <w:rsid w:val="005D7D6B"/>
    <w:rsid w:val="005E0C00"/>
    <w:rsid w:val="005E2A72"/>
    <w:rsid w:val="005E3D7F"/>
    <w:rsid w:val="005E3ED0"/>
    <w:rsid w:val="005E66F1"/>
    <w:rsid w:val="005E7F01"/>
    <w:rsid w:val="005F1138"/>
    <w:rsid w:val="005F1986"/>
    <w:rsid w:val="005F3AEA"/>
    <w:rsid w:val="00613D45"/>
    <w:rsid w:val="00615B48"/>
    <w:rsid w:val="0061625B"/>
    <w:rsid w:val="00631BA6"/>
    <w:rsid w:val="006362F0"/>
    <w:rsid w:val="00640D21"/>
    <w:rsid w:val="006478C4"/>
    <w:rsid w:val="00647C54"/>
    <w:rsid w:val="00656089"/>
    <w:rsid w:val="00657ACB"/>
    <w:rsid w:val="00660CD5"/>
    <w:rsid w:val="0066201B"/>
    <w:rsid w:val="00672328"/>
    <w:rsid w:val="006739CE"/>
    <w:rsid w:val="0067406C"/>
    <w:rsid w:val="00684149"/>
    <w:rsid w:val="006959E9"/>
    <w:rsid w:val="00696008"/>
    <w:rsid w:val="00696789"/>
    <w:rsid w:val="006A08A3"/>
    <w:rsid w:val="006B6C60"/>
    <w:rsid w:val="006B7720"/>
    <w:rsid w:val="006C2958"/>
    <w:rsid w:val="006C4773"/>
    <w:rsid w:val="006C6DC3"/>
    <w:rsid w:val="006D05E2"/>
    <w:rsid w:val="006D0CB2"/>
    <w:rsid w:val="006D4F07"/>
    <w:rsid w:val="006D6531"/>
    <w:rsid w:val="006E26E3"/>
    <w:rsid w:val="006E3760"/>
    <w:rsid w:val="006E4B60"/>
    <w:rsid w:val="006F4001"/>
    <w:rsid w:val="006F4A97"/>
    <w:rsid w:val="0071035E"/>
    <w:rsid w:val="00711CCB"/>
    <w:rsid w:val="00715C0B"/>
    <w:rsid w:val="0072013E"/>
    <w:rsid w:val="0072451C"/>
    <w:rsid w:val="007258AE"/>
    <w:rsid w:val="00725EF4"/>
    <w:rsid w:val="00726726"/>
    <w:rsid w:val="00736390"/>
    <w:rsid w:val="0075355D"/>
    <w:rsid w:val="007538EF"/>
    <w:rsid w:val="00755527"/>
    <w:rsid w:val="00756299"/>
    <w:rsid w:val="007577AA"/>
    <w:rsid w:val="00761E8B"/>
    <w:rsid w:val="00776D97"/>
    <w:rsid w:val="0079333E"/>
    <w:rsid w:val="0079391B"/>
    <w:rsid w:val="00793C4B"/>
    <w:rsid w:val="00794DD4"/>
    <w:rsid w:val="007A2912"/>
    <w:rsid w:val="007A4A69"/>
    <w:rsid w:val="007A6AA7"/>
    <w:rsid w:val="007B395B"/>
    <w:rsid w:val="007B72B9"/>
    <w:rsid w:val="007B74AC"/>
    <w:rsid w:val="007C2AAC"/>
    <w:rsid w:val="007C76FC"/>
    <w:rsid w:val="007D06D1"/>
    <w:rsid w:val="007D129A"/>
    <w:rsid w:val="007D27F1"/>
    <w:rsid w:val="007E1278"/>
    <w:rsid w:val="007E1E4F"/>
    <w:rsid w:val="007E2BAE"/>
    <w:rsid w:val="007E50FB"/>
    <w:rsid w:val="007E6E3E"/>
    <w:rsid w:val="007E762D"/>
    <w:rsid w:val="0080387D"/>
    <w:rsid w:val="008054BA"/>
    <w:rsid w:val="008107BC"/>
    <w:rsid w:val="00812DEA"/>
    <w:rsid w:val="00816245"/>
    <w:rsid w:val="00823B01"/>
    <w:rsid w:val="00826ADD"/>
    <w:rsid w:val="00840E53"/>
    <w:rsid w:val="00841621"/>
    <w:rsid w:val="0084318A"/>
    <w:rsid w:val="008441DF"/>
    <w:rsid w:val="00846FE8"/>
    <w:rsid w:val="00850B85"/>
    <w:rsid w:val="008526CC"/>
    <w:rsid w:val="008537B4"/>
    <w:rsid w:val="00860B6A"/>
    <w:rsid w:val="008641D7"/>
    <w:rsid w:val="008649A1"/>
    <w:rsid w:val="00872531"/>
    <w:rsid w:val="00874009"/>
    <w:rsid w:val="0087523F"/>
    <w:rsid w:val="00892B10"/>
    <w:rsid w:val="0089422D"/>
    <w:rsid w:val="008947E9"/>
    <w:rsid w:val="008952E0"/>
    <w:rsid w:val="008A1812"/>
    <w:rsid w:val="008A2CED"/>
    <w:rsid w:val="008B65C4"/>
    <w:rsid w:val="008B7735"/>
    <w:rsid w:val="008D3EF3"/>
    <w:rsid w:val="008D725E"/>
    <w:rsid w:val="008E1F6E"/>
    <w:rsid w:val="008E3D72"/>
    <w:rsid w:val="008E4110"/>
    <w:rsid w:val="008E50E9"/>
    <w:rsid w:val="00904674"/>
    <w:rsid w:val="009056A1"/>
    <w:rsid w:val="009103BA"/>
    <w:rsid w:val="00913271"/>
    <w:rsid w:val="00913B4D"/>
    <w:rsid w:val="00917782"/>
    <w:rsid w:val="009220AF"/>
    <w:rsid w:val="009401BA"/>
    <w:rsid w:val="00940D45"/>
    <w:rsid w:val="009414EC"/>
    <w:rsid w:val="00944BD8"/>
    <w:rsid w:val="00951172"/>
    <w:rsid w:val="00952E34"/>
    <w:rsid w:val="0095699B"/>
    <w:rsid w:val="00956A10"/>
    <w:rsid w:val="00956F5E"/>
    <w:rsid w:val="00960ACB"/>
    <w:rsid w:val="0096385B"/>
    <w:rsid w:val="00964EAA"/>
    <w:rsid w:val="00967EBE"/>
    <w:rsid w:val="00972F79"/>
    <w:rsid w:val="00985024"/>
    <w:rsid w:val="00986289"/>
    <w:rsid w:val="00990329"/>
    <w:rsid w:val="009908D6"/>
    <w:rsid w:val="00990A36"/>
    <w:rsid w:val="00997883"/>
    <w:rsid w:val="009A0CDA"/>
    <w:rsid w:val="009B00D8"/>
    <w:rsid w:val="009B56A0"/>
    <w:rsid w:val="009C6430"/>
    <w:rsid w:val="009D0C9E"/>
    <w:rsid w:val="009D4A62"/>
    <w:rsid w:val="009D745A"/>
    <w:rsid w:val="009E13C1"/>
    <w:rsid w:val="009E1A43"/>
    <w:rsid w:val="009E39EC"/>
    <w:rsid w:val="009E7751"/>
    <w:rsid w:val="009F10F8"/>
    <w:rsid w:val="009F47DB"/>
    <w:rsid w:val="009F674D"/>
    <w:rsid w:val="00A0122B"/>
    <w:rsid w:val="00A048FD"/>
    <w:rsid w:val="00A053AD"/>
    <w:rsid w:val="00A1366F"/>
    <w:rsid w:val="00A14CDC"/>
    <w:rsid w:val="00A252CC"/>
    <w:rsid w:val="00A26266"/>
    <w:rsid w:val="00A301DE"/>
    <w:rsid w:val="00A52CA9"/>
    <w:rsid w:val="00A55F55"/>
    <w:rsid w:val="00A571CE"/>
    <w:rsid w:val="00A5743A"/>
    <w:rsid w:val="00A60178"/>
    <w:rsid w:val="00A61859"/>
    <w:rsid w:val="00A72BE2"/>
    <w:rsid w:val="00A774D6"/>
    <w:rsid w:val="00A802ED"/>
    <w:rsid w:val="00A81B6A"/>
    <w:rsid w:val="00A84BF7"/>
    <w:rsid w:val="00AA3903"/>
    <w:rsid w:val="00AB025E"/>
    <w:rsid w:val="00AB690A"/>
    <w:rsid w:val="00AB7E51"/>
    <w:rsid w:val="00AC179E"/>
    <w:rsid w:val="00AC1F4F"/>
    <w:rsid w:val="00AC40E2"/>
    <w:rsid w:val="00AC5562"/>
    <w:rsid w:val="00AD37FD"/>
    <w:rsid w:val="00AE0C93"/>
    <w:rsid w:val="00AE1AD7"/>
    <w:rsid w:val="00AE2796"/>
    <w:rsid w:val="00AE6D04"/>
    <w:rsid w:val="00AF044F"/>
    <w:rsid w:val="00AF3EB8"/>
    <w:rsid w:val="00B03A30"/>
    <w:rsid w:val="00B13AD9"/>
    <w:rsid w:val="00B13BC2"/>
    <w:rsid w:val="00B20E8B"/>
    <w:rsid w:val="00B25E75"/>
    <w:rsid w:val="00B3108A"/>
    <w:rsid w:val="00B42513"/>
    <w:rsid w:val="00B45B04"/>
    <w:rsid w:val="00B55756"/>
    <w:rsid w:val="00B70B80"/>
    <w:rsid w:val="00B72CF0"/>
    <w:rsid w:val="00B753D7"/>
    <w:rsid w:val="00B81F87"/>
    <w:rsid w:val="00B8577F"/>
    <w:rsid w:val="00B9402B"/>
    <w:rsid w:val="00BA1BF4"/>
    <w:rsid w:val="00BA4388"/>
    <w:rsid w:val="00BA5F39"/>
    <w:rsid w:val="00BA7E16"/>
    <w:rsid w:val="00BB033C"/>
    <w:rsid w:val="00BB4EAF"/>
    <w:rsid w:val="00BB78B2"/>
    <w:rsid w:val="00BC4806"/>
    <w:rsid w:val="00BC535B"/>
    <w:rsid w:val="00BC77E7"/>
    <w:rsid w:val="00BD44BF"/>
    <w:rsid w:val="00BE47DB"/>
    <w:rsid w:val="00C00B73"/>
    <w:rsid w:val="00C02318"/>
    <w:rsid w:val="00C1034C"/>
    <w:rsid w:val="00C11B66"/>
    <w:rsid w:val="00C1518E"/>
    <w:rsid w:val="00C25FB9"/>
    <w:rsid w:val="00C30689"/>
    <w:rsid w:val="00C35770"/>
    <w:rsid w:val="00C3772B"/>
    <w:rsid w:val="00C42172"/>
    <w:rsid w:val="00C55D89"/>
    <w:rsid w:val="00C55E30"/>
    <w:rsid w:val="00C56DE1"/>
    <w:rsid w:val="00C700B6"/>
    <w:rsid w:val="00C760D3"/>
    <w:rsid w:val="00C767DB"/>
    <w:rsid w:val="00C81E94"/>
    <w:rsid w:val="00C956BB"/>
    <w:rsid w:val="00CA0EB6"/>
    <w:rsid w:val="00CA2632"/>
    <w:rsid w:val="00CA2C1D"/>
    <w:rsid w:val="00CA5D01"/>
    <w:rsid w:val="00CB26CB"/>
    <w:rsid w:val="00CB3A84"/>
    <w:rsid w:val="00CB7CCD"/>
    <w:rsid w:val="00CC53A6"/>
    <w:rsid w:val="00CC7093"/>
    <w:rsid w:val="00CD2B2B"/>
    <w:rsid w:val="00CD43B0"/>
    <w:rsid w:val="00CE0F06"/>
    <w:rsid w:val="00CE6027"/>
    <w:rsid w:val="00CE6324"/>
    <w:rsid w:val="00CE69F9"/>
    <w:rsid w:val="00CE6B99"/>
    <w:rsid w:val="00CF1190"/>
    <w:rsid w:val="00CF5350"/>
    <w:rsid w:val="00CF56A6"/>
    <w:rsid w:val="00CF78B3"/>
    <w:rsid w:val="00D02635"/>
    <w:rsid w:val="00D052C5"/>
    <w:rsid w:val="00D077CC"/>
    <w:rsid w:val="00D33266"/>
    <w:rsid w:val="00D35D33"/>
    <w:rsid w:val="00D47050"/>
    <w:rsid w:val="00D521ED"/>
    <w:rsid w:val="00D5609D"/>
    <w:rsid w:val="00D60D60"/>
    <w:rsid w:val="00D64605"/>
    <w:rsid w:val="00D730DB"/>
    <w:rsid w:val="00D75A37"/>
    <w:rsid w:val="00D779C9"/>
    <w:rsid w:val="00D77C08"/>
    <w:rsid w:val="00D90FF7"/>
    <w:rsid w:val="00DA2F9E"/>
    <w:rsid w:val="00DA4B9F"/>
    <w:rsid w:val="00DB1189"/>
    <w:rsid w:val="00DB65F7"/>
    <w:rsid w:val="00DC65CF"/>
    <w:rsid w:val="00DD4513"/>
    <w:rsid w:val="00DD6B76"/>
    <w:rsid w:val="00DD7BB9"/>
    <w:rsid w:val="00DE77DD"/>
    <w:rsid w:val="00DF3DF7"/>
    <w:rsid w:val="00DF4370"/>
    <w:rsid w:val="00E0533D"/>
    <w:rsid w:val="00E13A40"/>
    <w:rsid w:val="00E153DC"/>
    <w:rsid w:val="00E16140"/>
    <w:rsid w:val="00E20BB1"/>
    <w:rsid w:val="00E20E94"/>
    <w:rsid w:val="00E214A1"/>
    <w:rsid w:val="00E26176"/>
    <w:rsid w:val="00E27620"/>
    <w:rsid w:val="00E46F52"/>
    <w:rsid w:val="00E47714"/>
    <w:rsid w:val="00E53ED4"/>
    <w:rsid w:val="00E64D8A"/>
    <w:rsid w:val="00E6650F"/>
    <w:rsid w:val="00E66667"/>
    <w:rsid w:val="00E67BCF"/>
    <w:rsid w:val="00E70637"/>
    <w:rsid w:val="00E71BB4"/>
    <w:rsid w:val="00E73B3D"/>
    <w:rsid w:val="00E76F68"/>
    <w:rsid w:val="00E83292"/>
    <w:rsid w:val="00E835BA"/>
    <w:rsid w:val="00E84A31"/>
    <w:rsid w:val="00E863EA"/>
    <w:rsid w:val="00E950F3"/>
    <w:rsid w:val="00EA1A48"/>
    <w:rsid w:val="00EA1EED"/>
    <w:rsid w:val="00EA2C3D"/>
    <w:rsid w:val="00EA34A0"/>
    <w:rsid w:val="00EA6F91"/>
    <w:rsid w:val="00EB2BE0"/>
    <w:rsid w:val="00EB2FF6"/>
    <w:rsid w:val="00EB5F95"/>
    <w:rsid w:val="00EC3A10"/>
    <w:rsid w:val="00ED05D6"/>
    <w:rsid w:val="00ED5770"/>
    <w:rsid w:val="00ED6179"/>
    <w:rsid w:val="00EE08A4"/>
    <w:rsid w:val="00EE2093"/>
    <w:rsid w:val="00EE4E29"/>
    <w:rsid w:val="00EE6C52"/>
    <w:rsid w:val="00EF0EBF"/>
    <w:rsid w:val="00EF1510"/>
    <w:rsid w:val="00EF245A"/>
    <w:rsid w:val="00EF5F5C"/>
    <w:rsid w:val="00F02AB9"/>
    <w:rsid w:val="00F0696B"/>
    <w:rsid w:val="00F078DC"/>
    <w:rsid w:val="00F11BD7"/>
    <w:rsid w:val="00F203AA"/>
    <w:rsid w:val="00F30C9E"/>
    <w:rsid w:val="00F31FB2"/>
    <w:rsid w:val="00F42A8A"/>
    <w:rsid w:val="00F524DC"/>
    <w:rsid w:val="00F562CF"/>
    <w:rsid w:val="00F64839"/>
    <w:rsid w:val="00F7611C"/>
    <w:rsid w:val="00F7650D"/>
    <w:rsid w:val="00F859A1"/>
    <w:rsid w:val="00F94A1A"/>
    <w:rsid w:val="00F95AEC"/>
    <w:rsid w:val="00F976FE"/>
    <w:rsid w:val="00FA2497"/>
    <w:rsid w:val="00FC27A4"/>
    <w:rsid w:val="00FC799D"/>
    <w:rsid w:val="00FD2A5A"/>
    <w:rsid w:val="00FD3E65"/>
    <w:rsid w:val="00FE7A19"/>
    <w:rsid w:val="00FF6575"/>
    <w:rsid w:val="00FF6746"/>
    <w:rsid w:val="00FF7C63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7CFDB6"/>
  <w15:chartTrackingRefBased/>
  <w15:docId w15:val="{4E5F2BC1-AF75-4FF7-B2F8-67D0723B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8E4110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berschrift1">
    <w:name w:val="heading 1"/>
    <w:basedOn w:val="Standard"/>
    <w:next w:val="Standard"/>
    <w:qFormat/>
    <w:pPr>
      <w:keepNext/>
      <w:pageBreakBefore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pPr>
      <w:keepNext/>
      <w:spacing w:before="240"/>
      <w:outlineLvl w:val="2"/>
    </w:pPr>
    <w:rPr>
      <w:b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spacing w:before="240" w:after="60"/>
      <w:outlineLvl w:val="3"/>
    </w:pPr>
    <w:rPr>
      <w:i/>
    </w:rPr>
  </w:style>
  <w:style w:type="paragraph" w:styleId="berschrift5">
    <w:name w:val="heading 5"/>
    <w:basedOn w:val="Standard"/>
    <w:next w:val="Standard"/>
    <w:qFormat/>
    <w:pPr>
      <w:numPr>
        <w:ilvl w:val="4"/>
        <w:numId w:val="1"/>
      </w:numPr>
      <w:spacing w:before="240" w:after="60"/>
      <w:outlineLvl w:val="4"/>
    </w:pPr>
    <w:rPr>
      <w:rFonts w:ascii="Arial" w:hAnsi="Arial"/>
    </w:rPr>
  </w:style>
  <w:style w:type="paragraph" w:styleId="berschrift6">
    <w:name w:val="heading 6"/>
    <w:basedOn w:val="Standard"/>
    <w:next w:val="Standard"/>
    <w:qFormat/>
    <w:pPr>
      <w:numPr>
        <w:ilvl w:val="5"/>
        <w:numId w:val="1"/>
      </w:numPr>
      <w:spacing w:before="240" w:after="60"/>
      <w:outlineLvl w:val="5"/>
    </w:pPr>
    <w:rPr>
      <w:rFonts w:ascii="Arial" w:hAnsi="Arial"/>
      <w:i/>
    </w:rPr>
  </w:style>
  <w:style w:type="paragraph" w:styleId="berschrift7">
    <w:name w:val="heading 7"/>
    <w:basedOn w:val="Standard"/>
    <w:next w:val="Standard"/>
    <w:qFormat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  <w:rsid w:val="008E4110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8E4110"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customStyle="1" w:styleId="Text">
    <w:name w:val="Text"/>
    <w:pPr>
      <w:spacing w:line="480" w:lineRule="auto"/>
      <w:jc w:val="both"/>
    </w:pPr>
    <w:rPr>
      <w:color w:val="000000"/>
      <w:sz w:val="24"/>
    </w:rPr>
  </w:style>
  <w:style w:type="paragraph" w:customStyle="1" w:styleId="Formatvorlage1">
    <w:name w:val="Formatvorlage1"/>
    <w:basedOn w:val="Standard"/>
    <w:pPr>
      <w:spacing w:line="360" w:lineRule="auto"/>
      <w:ind w:left="397" w:hanging="397"/>
    </w:pPr>
    <w:rPr>
      <w:rFonts w:ascii="CG Times (W1)" w:hAnsi="CG Times (W1)"/>
    </w:rPr>
  </w:style>
  <w:style w:type="paragraph" w:styleId="Listennummer">
    <w:name w:val="List Number"/>
    <w:basedOn w:val="Standard"/>
    <w:pPr>
      <w:spacing w:after="120"/>
      <w:ind w:left="397" w:hanging="397"/>
    </w:pPr>
  </w:style>
  <w:style w:type="paragraph" w:styleId="Aufzhlungszeichen">
    <w:name w:val="List Bullet"/>
    <w:basedOn w:val="Standard"/>
    <w:link w:val="AufzhlungszeichenZchn"/>
    <w:pPr>
      <w:ind w:left="283" w:hanging="283"/>
    </w:pPr>
  </w:style>
  <w:style w:type="paragraph" w:styleId="Listenfortsetzung">
    <w:name w:val="List Continue"/>
    <w:basedOn w:val="Standard"/>
    <w:pPr>
      <w:spacing w:after="120"/>
      <w:ind w:left="454" w:hanging="454"/>
    </w:pPr>
  </w:style>
  <w:style w:type="paragraph" w:styleId="Endnotentext">
    <w:name w:val="endnote text"/>
    <w:basedOn w:val="Standard"/>
    <w:semiHidden/>
    <w:pPr>
      <w:spacing w:after="120"/>
    </w:pPr>
  </w:style>
  <w:style w:type="character" w:styleId="Endnotenzeichen">
    <w:name w:val="endnote reference"/>
    <w:basedOn w:val="Absatz-Standardschriftart"/>
    <w:semiHidden/>
    <w:rPr>
      <w:rFonts w:ascii="Times New Roman" w:hAnsi="Times New Roman"/>
      <w:vertAlign w:val="baseline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styleId="BesuchterLink">
    <w:name w:val="FollowedHyperlink"/>
    <w:basedOn w:val="Absatz-Standardschriftart"/>
    <w:rPr>
      <w:color w:val="800080"/>
      <w:u w:val="single"/>
    </w:rPr>
  </w:style>
  <w:style w:type="paragraph" w:customStyle="1" w:styleId="Dokumentstruktur1">
    <w:name w:val="Dokumentstruktur1"/>
    <w:basedOn w:val="Standard"/>
    <w:pPr>
      <w:shd w:val="clear" w:color="auto" w:fill="000080"/>
    </w:pPr>
    <w:rPr>
      <w:rFonts w:ascii="Tahoma" w:hAnsi="Tahoma"/>
    </w:rPr>
  </w:style>
  <w:style w:type="paragraph" w:customStyle="1" w:styleId="TextAbstand">
    <w:name w:val="Text Abstand"/>
    <w:pPr>
      <w:spacing w:after="277"/>
      <w:ind w:left="396"/>
      <w:jc w:val="both"/>
    </w:pPr>
    <w:rPr>
      <w:color w:val="000000"/>
      <w:sz w:val="24"/>
    </w:rPr>
  </w:style>
  <w:style w:type="paragraph" w:customStyle="1" w:styleId="Markierung">
    <w:name w:val="Markierung"/>
    <w:pPr>
      <w:spacing w:after="113"/>
      <w:ind w:left="578"/>
      <w:jc w:val="both"/>
    </w:pPr>
    <w:rPr>
      <w:color w:val="000000"/>
      <w:sz w:val="24"/>
    </w:rPr>
  </w:style>
  <w:style w:type="paragraph" w:customStyle="1" w:styleId="Markierung1">
    <w:name w:val="Markierung 1"/>
    <w:pPr>
      <w:spacing w:before="170" w:after="56"/>
      <w:ind w:left="283"/>
      <w:jc w:val="both"/>
    </w:pPr>
    <w:rPr>
      <w:color w:val="000000"/>
      <w:sz w:val="24"/>
    </w:rPr>
  </w:style>
  <w:style w:type="paragraph" w:customStyle="1" w:styleId="NrListe">
    <w:name w:val="Nr. Liste"/>
    <w:pPr>
      <w:ind w:left="720"/>
    </w:pPr>
    <w:rPr>
      <w:color w:val="000000"/>
      <w:sz w:val="24"/>
    </w:rPr>
  </w:style>
  <w:style w:type="paragraph" w:customStyle="1" w:styleId="UnterTitel">
    <w:name w:val="Unter Titel"/>
    <w:pPr>
      <w:keepNext/>
      <w:keepLines/>
      <w:spacing w:before="567" w:after="283"/>
    </w:pPr>
    <w:rPr>
      <w:b/>
      <w:color w:val="000000"/>
      <w:sz w:val="28"/>
      <w:u w:val="single"/>
    </w:rPr>
  </w:style>
  <w:style w:type="paragraph" w:customStyle="1" w:styleId="Formatvorlage2">
    <w:name w:val="Formatvorlage2"/>
    <w:basedOn w:val="Listennummer2"/>
    <w:pPr>
      <w:tabs>
        <w:tab w:val="left" w:pos="360"/>
      </w:tabs>
      <w:spacing w:line="360" w:lineRule="auto"/>
      <w:ind w:left="357" w:hanging="357"/>
    </w:pPr>
  </w:style>
  <w:style w:type="paragraph" w:styleId="Listennummer2">
    <w:name w:val="List Number 2"/>
    <w:basedOn w:val="Standard"/>
    <w:pPr>
      <w:spacing w:before="120" w:after="120"/>
      <w:ind w:left="284"/>
    </w:pPr>
    <w:rPr>
      <w:b/>
    </w:rPr>
  </w:style>
  <w:style w:type="paragraph" w:styleId="Textkrper">
    <w:name w:val="Body Text"/>
    <w:basedOn w:val="Standard"/>
    <w:rPr>
      <w:color w:val="FF0000"/>
    </w:rPr>
  </w:style>
  <w:style w:type="character" w:customStyle="1" w:styleId="AufzhlungszeichenZchn">
    <w:name w:val="Aufzählungszeichen Zchn"/>
    <w:basedOn w:val="Absatz-Standardschriftart"/>
    <w:link w:val="Aufzhlungszeichen"/>
    <w:rsid w:val="007A4A69"/>
    <w:rPr>
      <w:color w:val="0000FF"/>
      <w:sz w:val="24"/>
      <w:szCs w:val="24"/>
      <w:u w:color="000000"/>
      <w:lang w:val="de-DE" w:eastAsia="de-DE" w:bidi="ar-SA"/>
    </w:rPr>
  </w:style>
  <w:style w:type="paragraph" w:styleId="Sprechblasentext">
    <w:name w:val="Balloon Text"/>
    <w:basedOn w:val="Standard"/>
    <w:semiHidden/>
    <w:rsid w:val="003E2ECE"/>
    <w:rPr>
      <w:rFonts w:ascii="Tahoma" w:hAnsi="Tahoma" w:cs="Tahoma"/>
      <w:sz w:val="16"/>
      <w:szCs w:val="16"/>
    </w:rPr>
  </w:style>
  <w:style w:type="table" w:customStyle="1" w:styleId="Tabellenformat1">
    <w:name w:val="Tabellenformat1"/>
    <w:basedOn w:val="TabelleEinfach1"/>
    <w:rsid w:val="00D052C5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D052C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1B644B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9E1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13C1"/>
    <w:rPr>
      <w:rFonts w:ascii="Courier New" w:hAnsi="Courier New" w:cs="Courier New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7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pecific Detection of Candida Species by Fluorescent in situ Hybridization with an 18S rRNA-Targeted Oligonucleotide Probe</vt:lpstr>
    </vt:vector>
  </TitlesOfParts>
  <Company>Rechenzentrum Uni Würzburg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ific Detection of Candida Species by Fluorescent in situ Hybridization with an 18S rRNA-Targeted Oligonucleotide Probe</dc:title>
  <dc:subject/>
  <dc:creator>Uni Würzburg</dc:creator>
  <cp:keywords/>
  <cp:lastModifiedBy>Joachim Morschhäuser</cp:lastModifiedBy>
  <cp:revision>7</cp:revision>
  <cp:lastPrinted>2024-05-28T12:22:00Z</cp:lastPrinted>
  <dcterms:created xsi:type="dcterms:W3CDTF">2024-05-05T13:12:00Z</dcterms:created>
  <dcterms:modified xsi:type="dcterms:W3CDTF">2024-05-28T12:25:00Z</dcterms:modified>
</cp:coreProperties>
</file>